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BA9" w:rsidRDefault="00736BA9" w:rsidP="00736BA9"/>
    <w:p w:rsidR="00736BA9" w:rsidRPr="00782742" w:rsidRDefault="00736BA9" w:rsidP="00736BA9">
      <w:pPr>
        <w:rPr>
          <w:b/>
        </w:rPr>
      </w:pPr>
      <w:r>
        <w:rPr>
          <w:b/>
        </w:rPr>
        <w:t>S1 Table. Model Optimization Targe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3"/>
        <w:gridCol w:w="1257"/>
        <w:gridCol w:w="1444"/>
        <w:gridCol w:w="1228"/>
        <w:gridCol w:w="1228"/>
        <w:gridCol w:w="1228"/>
        <w:gridCol w:w="1228"/>
      </w:tblGrid>
      <w:tr w:rsidR="00736BA9" w:rsidTr="0091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1257" w:type="dxa"/>
          </w:tcPr>
          <w:p w:rsidR="00736BA9" w:rsidRDefault="00736BA9" w:rsidP="00914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4" w:type="dxa"/>
          </w:tcPr>
          <w:p w:rsidR="00736BA9" w:rsidRDefault="00736BA9" w:rsidP="00914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12" w:type="dxa"/>
            <w:gridSpan w:val="4"/>
          </w:tcPr>
          <w:p w:rsidR="00736BA9" w:rsidRDefault="00736BA9" w:rsidP="009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 Incidence Category</w:t>
            </w: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1257" w:type="dxa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4" w:type="dxa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30 cases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-99 cases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-199 cases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≥</w:t>
            </w:r>
            <w:r>
              <w:t>200 cases</w:t>
            </w:r>
          </w:p>
        </w:tc>
      </w:tr>
      <w:tr w:rsidR="00736BA9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gridSpan w:val="3"/>
          </w:tcPr>
          <w:p w:rsidR="00736BA9" w:rsidRDefault="00736BA9" w:rsidP="00914619">
            <w:r>
              <w:t>Number of TB cases in first 2 years</w:t>
            </w:r>
          </w:p>
        </w:tc>
        <w:tc>
          <w:tcPr>
            <w:tcW w:w="1228" w:type="dxa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 TB Cases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8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62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22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27</w:t>
            </w:r>
          </w:p>
        </w:tc>
      </w:tr>
      <w:tr w:rsidR="00736BA9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red for surveillance and adherent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0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8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6</w:t>
            </w: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red for surveillance and non-adherent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8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7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7</w:t>
            </w:r>
          </w:p>
        </w:tc>
      </w:tr>
      <w:tr w:rsidR="00736BA9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referred for surveillance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77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44</w:t>
            </w: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4" w:type="dxa"/>
            <w:gridSpan w:val="3"/>
          </w:tcPr>
          <w:p w:rsidR="00736BA9" w:rsidRDefault="00736BA9" w:rsidP="00914619">
            <w:r>
              <w:t>Population Statistics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36BA9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Population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,700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,600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,700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,600</w:t>
            </w: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red for surveillance and adherent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0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2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4</w:t>
            </w:r>
          </w:p>
        </w:tc>
      </w:tr>
      <w:tr w:rsidR="00736BA9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red for surveillance and non-adherent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2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6</w:t>
            </w:r>
          </w:p>
        </w:tc>
      </w:tr>
      <w:tr w:rsidR="00736BA9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:rsidR="00736BA9" w:rsidRDefault="00736BA9" w:rsidP="00914619"/>
        </w:tc>
        <w:tc>
          <w:tcPr>
            <w:tcW w:w="2701" w:type="dxa"/>
            <w:gridSpan w:val="2"/>
          </w:tcPr>
          <w:p w:rsidR="00736BA9" w:rsidRDefault="00736BA9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eferred for surveillance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,035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,783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,223</w:t>
            </w:r>
          </w:p>
        </w:tc>
        <w:tc>
          <w:tcPr>
            <w:tcW w:w="1228" w:type="dxa"/>
          </w:tcPr>
          <w:p w:rsidR="00736BA9" w:rsidRDefault="00736BA9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,740</w:t>
            </w:r>
          </w:p>
        </w:tc>
      </w:tr>
    </w:tbl>
    <w:p w:rsidR="00736BA9" w:rsidRDefault="00736BA9" w:rsidP="00736BA9">
      <w:pPr>
        <w:tabs>
          <w:tab w:val="left" w:pos="6693"/>
        </w:tabs>
      </w:pPr>
    </w:p>
    <w:p w:rsidR="00020A43" w:rsidRDefault="00020A43">
      <w:bookmarkStart w:id="0" w:name="_GoBack"/>
      <w:bookmarkEnd w:id="0"/>
    </w:p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BA9"/>
    <w:rsid w:val="00020A43"/>
    <w:rsid w:val="0073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A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6BA9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BA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6BA9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Company>University of British Columbia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17:00Z</dcterms:created>
  <dcterms:modified xsi:type="dcterms:W3CDTF">2017-10-11T23:17:00Z</dcterms:modified>
</cp:coreProperties>
</file>